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391D07" w14:textId="40E1EC20" w:rsidR="00EA708D" w:rsidRPr="00FB0085" w:rsidRDefault="00723094" w:rsidP="00EA708D">
      <w:pPr>
        <w:spacing w:after="0" w:line="240" w:lineRule="auto"/>
        <w:rPr>
          <w:rFonts w:ascii="Arial" w:hAnsi="Arial" w:cs="Arial"/>
        </w:rPr>
      </w:pPr>
      <w:bookmarkStart w:id="0" w:name="_GoBack"/>
      <w:bookmarkEnd w:id="0"/>
      <w:proofErr w:type="gramStart"/>
      <w:r>
        <w:rPr>
          <w:rFonts w:ascii="Arial" w:hAnsi="Arial" w:cs="Arial"/>
          <w:b/>
        </w:rPr>
        <w:t xml:space="preserve">Supplementary </w:t>
      </w:r>
      <w:r w:rsidR="0093559E">
        <w:rPr>
          <w:rFonts w:ascii="Arial" w:hAnsi="Arial" w:cs="Arial"/>
          <w:b/>
        </w:rPr>
        <w:t>Table S12</w:t>
      </w:r>
      <w:r w:rsidR="00EA708D" w:rsidRPr="00FB0085">
        <w:rPr>
          <w:rFonts w:ascii="Arial" w:hAnsi="Arial" w:cs="Arial"/>
        </w:rPr>
        <w:t>.</w:t>
      </w:r>
      <w:proofErr w:type="gramEnd"/>
      <w:r w:rsidR="00EA708D" w:rsidRPr="00FB0085">
        <w:rPr>
          <w:rFonts w:ascii="Arial" w:hAnsi="Arial" w:cs="Arial"/>
        </w:rPr>
        <w:t xml:space="preserve"> </w:t>
      </w:r>
      <w:proofErr w:type="gramStart"/>
      <w:r w:rsidR="00EA708D" w:rsidRPr="00FB0085">
        <w:rPr>
          <w:rFonts w:ascii="Arial" w:hAnsi="Arial" w:cs="Arial"/>
        </w:rPr>
        <w:t>CCP genes in five refined signatures.</w:t>
      </w:r>
      <w:proofErr w:type="gramEnd"/>
      <w:r w:rsidR="00EA708D" w:rsidRPr="00FB0085">
        <w:rPr>
          <w:rFonts w:ascii="Arial" w:hAnsi="Arial" w:cs="Arial"/>
        </w:rPr>
        <w:t xml:space="preserve"> Signatures are denoted by the number of CCP genes.</w:t>
      </w:r>
    </w:p>
    <w:p w14:paraId="7EC091F1" w14:textId="77777777" w:rsidR="00EA708D" w:rsidRPr="00FB0085" w:rsidRDefault="00EA708D" w:rsidP="00EB416F">
      <w:pPr>
        <w:spacing w:after="0" w:line="240" w:lineRule="auto"/>
        <w:rPr>
          <w:rFonts w:ascii="Arial" w:hAnsi="Arial" w:cs="Arial"/>
        </w:rPr>
      </w:pPr>
    </w:p>
    <w:tbl>
      <w:tblPr>
        <w:tblW w:w="586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0"/>
        <w:gridCol w:w="1207"/>
        <w:gridCol w:w="1207"/>
        <w:gridCol w:w="1120"/>
        <w:gridCol w:w="1207"/>
      </w:tblGrid>
      <w:tr w:rsidR="00347D64" w:rsidRPr="00FB0085" w14:paraId="734A8E6D" w14:textId="77777777" w:rsidTr="00347D64">
        <w:trPr>
          <w:trHeight w:val="300"/>
          <w:jc w:val="center"/>
        </w:trPr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4C1FE9" w14:textId="0E883D95" w:rsidR="00347D64" w:rsidRPr="00FB0085" w:rsidRDefault="00D55CC7" w:rsidP="00380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CCP-</w:t>
            </w:r>
            <w:r w:rsidR="00347D64" w:rsidRPr="00FB0085">
              <w:rPr>
                <w:rFonts w:ascii="Arial" w:eastAsia="Times New Roman" w:hAnsi="Arial" w:cs="Arial"/>
                <w:b/>
                <w:bCs/>
              </w:rPr>
              <w:t>4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E9C3E" w14:textId="55181668" w:rsidR="00347D64" w:rsidRPr="00FB0085" w:rsidRDefault="00D55CC7" w:rsidP="00380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CCP-</w:t>
            </w:r>
            <w:r w:rsidR="00347D64" w:rsidRPr="00FB0085">
              <w:rPr>
                <w:rFonts w:ascii="Arial" w:eastAsia="Times New Roman" w:hAnsi="Arial" w:cs="Arial"/>
                <w:b/>
                <w:bCs/>
              </w:rPr>
              <w:t>7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CB037" w14:textId="714ED0CF" w:rsidR="00347D64" w:rsidRPr="00FB0085" w:rsidRDefault="00D55CC7" w:rsidP="00380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CCP-</w:t>
            </w:r>
            <w:r w:rsidR="00347D64" w:rsidRPr="00FB0085">
              <w:rPr>
                <w:rFonts w:ascii="Arial" w:eastAsia="Times New Roman" w:hAnsi="Arial" w:cs="Arial"/>
                <w:b/>
                <w:bCs/>
              </w:rPr>
              <w:t>10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A128F0" w14:textId="441CCBFB" w:rsidR="00347D64" w:rsidRPr="00FB0085" w:rsidRDefault="00D55CC7" w:rsidP="00380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CCP-</w:t>
            </w:r>
            <w:r w:rsidR="00347D64" w:rsidRPr="00FB0085">
              <w:rPr>
                <w:rFonts w:ascii="Arial" w:eastAsia="Times New Roman" w:hAnsi="Arial" w:cs="Arial"/>
                <w:b/>
                <w:bCs/>
              </w:rPr>
              <w:t>12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C5BCC" w14:textId="1F94C882" w:rsidR="00347D64" w:rsidRPr="00FB0085" w:rsidRDefault="00D55CC7" w:rsidP="00380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CCP-</w:t>
            </w:r>
            <w:r w:rsidR="00347D64" w:rsidRPr="00FB0085">
              <w:rPr>
                <w:rFonts w:ascii="Arial" w:eastAsia="Times New Roman" w:hAnsi="Arial" w:cs="Arial"/>
                <w:b/>
                <w:bCs/>
              </w:rPr>
              <w:t>15</w:t>
            </w:r>
          </w:p>
        </w:tc>
      </w:tr>
      <w:tr w:rsidR="00347D64" w:rsidRPr="00FB0085" w14:paraId="049250E0" w14:textId="77777777" w:rsidTr="00347D64">
        <w:trPr>
          <w:trHeight w:val="300"/>
          <w:jc w:val="center"/>
        </w:trPr>
        <w:tc>
          <w:tcPr>
            <w:tcW w:w="1120" w:type="dxa"/>
            <w:tcBorders>
              <w:top w:val="single" w:sz="4" w:space="0" w:color="auto"/>
            </w:tcBorders>
            <w:vAlign w:val="bottom"/>
          </w:tcPr>
          <w:p w14:paraId="4D3F087B" w14:textId="31EC088E" w:rsidR="00347D64" w:rsidRPr="00FB0085" w:rsidRDefault="00347D64" w:rsidP="00380DC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B0085">
              <w:rPr>
                <w:rFonts w:ascii="Arial" w:eastAsia="Times New Roman" w:hAnsi="Arial" w:cs="Arial"/>
              </w:rPr>
              <w:t>PTTG1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50863" w14:textId="77777777" w:rsidR="00347D64" w:rsidRPr="00FB0085" w:rsidRDefault="00347D64" w:rsidP="00380DC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B0085">
              <w:rPr>
                <w:rFonts w:ascii="Arial" w:eastAsia="Times New Roman" w:hAnsi="Arial" w:cs="Arial"/>
              </w:rPr>
              <w:t>PTTG1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FAECE" w14:textId="77777777" w:rsidR="00347D64" w:rsidRPr="00FB0085" w:rsidRDefault="00347D64" w:rsidP="00380DC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B0085">
              <w:rPr>
                <w:rFonts w:ascii="Arial" w:eastAsia="Times New Roman" w:hAnsi="Arial" w:cs="Arial"/>
              </w:rPr>
              <w:t>BUB1B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F6203CD" w14:textId="2AB098AF" w:rsidR="00347D64" w:rsidRPr="00FB0085" w:rsidRDefault="00347D64" w:rsidP="00380DC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B0085">
              <w:rPr>
                <w:rFonts w:ascii="Arial" w:eastAsia="Times New Roman" w:hAnsi="Arial" w:cs="Arial"/>
              </w:rPr>
              <w:t>BIRC5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8D00D" w14:textId="77777777" w:rsidR="00347D64" w:rsidRPr="00FB0085" w:rsidRDefault="00347D64" w:rsidP="00380DC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B0085">
              <w:rPr>
                <w:rFonts w:ascii="Arial" w:eastAsia="Times New Roman" w:hAnsi="Arial" w:cs="Arial"/>
              </w:rPr>
              <w:t>ASF1B</w:t>
            </w:r>
          </w:p>
        </w:tc>
      </w:tr>
      <w:tr w:rsidR="00347D64" w:rsidRPr="00FB0085" w14:paraId="62CA4A6A" w14:textId="77777777" w:rsidTr="00347D64">
        <w:trPr>
          <w:trHeight w:val="300"/>
          <w:jc w:val="center"/>
        </w:trPr>
        <w:tc>
          <w:tcPr>
            <w:tcW w:w="1120" w:type="dxa"/>
            <w:vAlign w:val="bottom"/>
          </w:tcPr>
          <w:p w14:paraId="40F81D56" w14:textId="4711053B" w:rsidR="00347D64" w:rsidRPr="00FB0085" w:rsidRDefault="00347D64" w:rsidP="00380DC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B0085">
              <w:rPr>
                <w:rFonts w:ascii="Arial" w:eastAsia="Times New Roman" w:hAnsi="Arial" w:cs="Arial"/>
              </w:rPr>
              <w:t>BIRC5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279D02FF" w14:textId="77777777" w:rsidR="00347D64" w:rsidRPr="00FB0085" w:rsidRDefault="00347D64" w:rsidP="00380DC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B0085">
              <w:rPr>
                <w:rFonts w:ascii="Arial" w:eastAsia="Times New Roman" w:hAnsi="Arial" w:cs="Arial"/>
              </w:rPr>
              <w:t>BIRC5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4D88AADB" w14:textId="77777777" w:rsidR="00347D64" w:rsidRPr="00FB0085" w:rsidRDefault="00347D64" w:rsidP="00380DC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B0085">
              <w:rPr>
                <w:rFonts w:ascii="Arial" w:eastAsia="Times New Roman" w:hAnsi="Arial" w:cs="Arial"/>
              </w:rPr>
              <w:t>CEP55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0F0F7292" w14:textId="53DE2D71" w:rsidR="00347D64" w:rsidRPr="00FB0085" w:rsidRDefault="00347D64" w:rsidP="00380DC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B0085">
              <w:rPr>
                <w:rFonts w:ascii="Arial" w:eastAsia="Times New Roman" w:hAnsi="Arial" w:cs="Arial"/>
              </w:rPr>
              <w:t>BUB1B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EAB0ACD" w14:textId="77777777" w:rsidR="00347D64" w:rsidRPr="00FB0085" w:rsidRDefault="00347D64" w:rsidP="00380DC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B0085">
              <w:rPr>
                <w:rFonts w:ascii="Arial" w:eastAsia="Times New Roman" w:hAnsi="Arial" w:cs="Arial"/>
              </w:rPr>
              <w:t>ASPM</w:t>
            </w:r>
          </w:p>
        </w:tc>
      </w:tr>
      <w:tr w:rsidR="00347D64" w:rsidRPr="00FB0085" w14:paraId="5E8C91B2" w14:textId="77777777" w:rsidTr="00347D64">
        <w:trPr>
          <w:trHeight w:val="300"/>
          <w:jc w:val="center"/>
        </w:trPr>
        <w:tc>
          <w:tcPr>
            <w:tcW w:w="1120" w:type="dxa"/>
            <w:vAlign w:val="bottom"/>
          </w:tcPr>
          <w:p w14:paraId="1778F345" w14:textId="73027382" w:rsidR="00347D64" w:rsidRPr="00FB0085" w:rsidRDefault="00347D64" w:rsidP="00380DC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B0085">
              <w:rPr>
                <w:rFonts w:ascii="Arial" w:eastAsia="Times New Roman" w:hAnsi="Arial" w:cs="Arial"/>
              </w:rPr>
              <w:t>CDCA8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A0AB56E" w14:textId="77777777" w:rsidR="00347D64" w:rsidRPr="00FB0085" w:rsidRDefault="00347D64" w:rsidP="00380DC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B0085">
              <w:rPr>
                <w:rFonts w:ascii="Arial" w:eastAsia="Times New Roman" w:hAnsi="Arial" w:cs="Arial"/>
              </w:rPr>
              <w:t>TOP2A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7DF2CFA" w14:textId="77777777" w:rsidR="00347D64" w:rsidRPr="00FB0085" w:rsidRDefault="00347D64" w:rsidP="00380DC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B0085">
              <w:rPr>
                <w:rFonts w:ascii="Arial" w:eastAsia="Times New Roman" w:hAnsi="Arial" w:cs="Arial"/>
              </w:rPr>
              <w:t>DLGAP5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77CD61DC" w14:textId="0D8226EA" w:rsidR="00347D64" w:rsidRPr="00FB0085" w:rsidRDefault="00347D64" w:rsidP="00380DC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B0085">
              <w:rPr>
                <w:rFonts w:ascii="Arial" w:eastAsia="Times New Roman" w:hAnsi="Arial" w:cs="Arial"/>
              </w:rPr>
              <w:t>CDC20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D303C78" w14:textId="77777777" w:rsidR="00347D64" w:rsidRPr="00FB0085" w:rsidRDefault="00347D64" w:rsidP="00380DC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B0085">
              <w:rPr>
                <w:rFonts w:ascii="Arial" w:eastAsia="Times New Roman" w:hAnsi="Arial" w:cs="Arial"/>
              </w:rPr>
              <w:t>C18orf24</w:t>
            </w:r>
          </w:p>
        </w:tc>
      </w:tr>
      <w:tr w:rsidR="00347D64" w:rsidRPr="00FB0085" w14:paraId="065E5BA7" w14:textId="77777777" w:rsidTr="00347D64">
        <w:trPr>
          <w:trHeight w:val="300"/>
          <w:jc w:val="center"/>
        </w:trPr>
        <w:tc>
          <w:tcPr>
            <w:tcW w:w="1120" w:type="dxa"/>
            <w:vAlign w:val="bottom"/>
          </w:tcPr>
          <w:p w14:paraId="67BE2C1C" w14:textId="40164294" w:rsidR="00347D64" w:rsidRPr="00FB0085" w:rsidRDefault="00347D64" w:rsidP="00380DC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B0085">
              <w:rPr>
                <w:rFonts w:ascii="Arial" w:eastAsia="Times New Roman" w:hAnsi="Arial" w:cs="Arial"/>
              </w:rPr>
              <w:t>TK1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0C7C62FE" w14:textId="77777777" w:rsidR="00347D64" w:rsidRPr="00FB0085" w:rsidRDefault="00347D64" w:rsidP="00380DC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B0085">
              <w:rPr>
                <w:rFonts w:ascii="Arial" w:eastAsia="Times New Roman" w:hAnsi="Arial" w:cs="Arial"/>
              </w:rPr>
              <w:t>CDCA8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AEE5031" w14:textId="77777777" w:rsidR="00347D64" w:rsidRPr="00FB0085" w:rsidRDefault="00347D64" w:rsidP="00380DC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B0085">
              <w:rPr>
                <w:rFonts w:ascii="Arial" w:eastAsia="Times New Roman" w:hAnsi="Arial" w:cs="Arial"/>
              </w:rPr>
              <w:t>NUSAP1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438717D4" w14:textId="551B90D6" w:rsidR="00347D64" w:rsidRPr="00FB0085" w:rsidRDefault="00347D64" w:rsidP="00380DC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B0085">
              <w:rPr>
                <w:rFonts w:ascii="Arial" w:eastAsia="Times New Roman" w:hAnsi="Arial" w:cs="Arial"/>
              </w:rPr>
              <w:t>CDC2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0AA0A6A" w14:textId="77777777" w:rsidR="00347D64" w:rsidRPr="00FB0085" w:rsidRDefault="00347D64" w:rsidP="00380DC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B0085">
              <w:rPr>
                <w:rFonts w:ascii="Arial" w:eastAsia="Times New Roman" w:hAnsi="Arial" w:cs="Arial"/>
              </w:rPr>
              <w:t>CDKN3</w:t>
            </w:r>
          </w:p>
        </w:tc>
      </w:tr>
      <w:tr w:rsidR="00347D64" w:rsidRPr="00FB0085" w14:paraId="1C50D995" w14:textId="77777777" w:rsidTr="00347D64">
        <w:trPr>
          <w:trHeight w:val="300"/>
          <w:jc w:val="center"/>
        </w:trPr>
        <w:tc>
          <w:tcPr>
            <w:tcW w:w="1120" w:type="dxa"/>
          </w:tcPr>
          <w:p w14:paraId="29F8088D" w14:textId="77777777" w:rsidR="00347D64" w:rsidRPr="00FB0085" w:rsidRDefault="00347D64" w:rsidP="00380DCC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211471B1" w14:textId="77777777" w:rsidR="00347D64" w:rsidRPr="00FB0085" w:rsidRDefault="00347D64" w:rsidP="00380DC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B0085">
              <w:rPr>
                <w:rFonts w:ascii="Arial" w:eastAsia="Times New Roman" w:hAnsi="Arial" w:cs="Arial"/>
              </w:rPr>
              <w:t>KIAA0101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285A541E" w14:textId="77777777" w:rsidR="00347D64" w:rsidRPr="00FB0085" w:rsidRDefault="00347D64" w:rsidP="00380DC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B0085">
              <w:rPr>
                <w:rFonts w:ascii="Arial" w:eastAsia="Times New Roman" w:hAnsi="Arial" w:cs="Arial"/>
              </w:rPr>
              <w:t>PTTG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C59BAF2" w14:textId="1D903391" w:rsidR="00347D64" w:rsidRPr="00FB0085" w:rsidRDefault="00347D64" w:rsidP="00380DC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B0085">
              <w:rPr>
                <w:rFonts w:ascii="Arial" w:eastAsia="Times New Roman" w:hAnsi="Arial" w:cs="Arial"/>
              </w:rPr>
              <w:t>CDCA8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0965AAA9" w14:textId="77777777" w:rsidR="00347D64" w:rsidRPr="00FB0085" w:rsidRDefault="00347D64" w:rsidP="00380DC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B0085">
              <w:rPr>
                <w:rFonts w:ascii="Arial" w:eastAsia="Times New Roman" w:hAnsi="Arial" w:cs="Arial"/>
              </w:rPr>
              <w:t>CENPM</w:t>
            </w:r>
          </w:p>
        </w:tc>
      </w:tr>
      <w:tr w:rsidR="00347D64" w:rsidRPr="00FB0085" w14:paraId="4820A282" w14:textId="77777777" w:rsidTr="00347D64">
        <w:trPr>
          <w:trHeight w:val="300"/>
          <w:jc w:val="center"/>
        </w:trPr>
        <w:tc>
          <w:tcPr>
            <w:tcW w:w="1120" w:type="dxa"/>
          </w:tcPr>
          <w:p w14:paraId="0ACB7470" w14:textId="77777777" w:rsidR="00347D64" w:rsidRPr="00FB0085" w:rsidRDefault="00347D64" w:rsidP="00380DCC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E462494" w14:textId="77777777" w:rsidR="00347D64" w:rsidRPr="00FB0085" w:rsidRDefault="00347D64" w:rsidP="00380DC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B0085">
              <w:rPr>
                <w:rFonts w:ascii="Arial" w:eastAsia="Times New Roman" w:hAnsi="Arial" w:cs="Arial"/>
              </w:rPr>
              <w:t>PRC1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3F63D2C" w14:textId="77777777" w:rsidR="00347D64" w:rsidRPr="00FB0085" w:rsidRDefault="00347D64" w:rsidP="00380DC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B0085">
              <w:rPr>
                <w:rFonts w:ascii="Arial" w:eastAsia="Times New Roman" w:hAnsi="Arial" w:cs="Arial"/>
              </w:rPr>
              <w:t>BIRC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895A11D" w14:textId="401702A4" w:rsidR="00347D64" w:rsidRPr="00FB0085" w:rsidRDefault="00347D64" w:rsidP="00380DC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B0085">
              <w:rPr>
                <w:rFonts w:ascii="Arial" w:eastAsia="Times New Roman" w:hAnsi="Arial" w:cs="Arial"/>
              </w:rPr>
              <w:t>CENPF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F52D777" w14:textId="77777777" w:rsidR="00347D64" w:rsidRPr="00FB0085" w:rsidRDefault="00347D64" w:rsidP="00380DC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B0085">
              <w:rPr>
                <w:rFonts w:ascii="Arial" w:eastAsia="Times New Roman" w:hAnsi="Arial" w:cs="Arial"/>
              </w:rPr>
              <w:t>DLGAP5</w:t>
            </w:r>
          </w:p>
        </w:tc>
      </w:tr>
      <w:tr w:rsidR="00347D64" w:rsidRPr="00FB0085" w14:paraId="53C5F252" w14:textId="77777777" w:rsidTr="00347D64">
        <w:trPr>
          <w:trHeight w:val="300"/>
          <w:jc w:val="center"/>
        </w:trPr>
        <w:tc>
          <w:tcPr>
            <w:tcW w:w="1120" w:type="dxa"/>
          </w:tcPr>
          <w:p w14:paraId="0F2BC197" w14:textId="77777777" w:rsidR="00347D64" w:rsidRPr="00FB0085" w:rsidRDefault="00347D64" w:rsidP="00380DCC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8F618BC" w14:textId="77777777" w:rsidR="00347D64" w:rsidRPr="00FB0085" w:rsidRDefault="00347D64" w:rsidP="00380DC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B0085">
              <w:rPr>
                <w:rFonts w:ascii="Arial" w:eastAsia="Times New Roman" w:hAnsi="Arial" w:cs="Arial"/>
              </w:rPr>
              <w:t>TK1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41FD2E3" w14:textId="77777777" w:rsidR="00347D64" w:rsidRPr="00FB0085" w:rsidRDefault="00347D64" w:rsidP="00380DC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B0085">
              <w:rPr>
                <w:rFonts w:ascii="Arial" w:eastAsia="Times New Roman" w:hAnsi="Arial" w:cs="Arial"/>
              </w:rPr>
              <w:t>CDCA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3EA5291" w14:textId="4DCD1390" w:rsidR="00347D64" w:rsidRPr="00FB0085" w:rsidRDefault="00347D64" w:rsidP="00380DC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B0085">
              <w:rPr>
                <w:rFonts w:ascii="Arial" w:eastAsia="Times New Roman" w:hAnsi="Arial" w:cs="Arial"/>
              </w:rPr>
              <w:t>FOXM1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4F6E4124" w14:textId="77777777" w:rsidR="00347D64" w:rsidRPr="00FB0085" w:rsidRDefault="00347D64" w:rsidP="00380DC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B0085">
              <w:rPr>
                <w:rFonts w:ascii="Arial" w:eastAsia="Times New Roman" w:hAnsi="Arial" w:cs="Arial"/>
              </w:rPr>
              <w:t>DTL</w:t>
            </w:r>
          </w:p>
        </w:tc>
      </w:tr>
      <w:tr w:rsidR="00347D64" w:rsidRPr="00FB0085" w14:paraId="6327E060" w14:textId="77777777" w:rsidTr="00347D64">
        <w:trPr>
          <w:trHeight w:val="300"/>
          <w:jc w:val="center"/>
        </w:trPr>
        <w:tc>
          <w:tcPr>
            <w:tcW w:w="1120" w:type="dxa"/>
          </w:tcPr>
          <w:p w14:paraId="6A69E51E" w14:textId="77777777" w:rsidR="00347D64" w:rsidRPr="00FB0085" w:rsidRDefault="00347D64" w:rsidP="00380DCC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271D64B2" w14:textId="77777777" w:rsidR="00347D64" w:rsidRPr="00FB0085" w:rsidRDefault="00347D64" w:rsidP="00380DCC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2DACCBD2" w14:textId="77777777" w:rsidR="00347D64" w:rsidRPr="00FB0085" w:rsidRDefault="00347D64" w:rsidP="00380DC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B0085">
              <w:rPr>
                <w:rFonts w:ascii="Arial" w:eastAsia="Times New Roman" w:hAnsi="Arial" w:cs="Arial"/>
              </w:rPr>
              <w:t>KIAA010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913F1E2" w14:textId="4F7447D0" w:rsidR="00347D64" w:rsidRPr="00FB0085" w:rsidRDefault="00347D64" w:rsidP="00380DC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B0085">
              <w:rPr>
                <w:rFonts w:ascii="Arial" w:eastAsia="Times New Roman" w:hAnsi="Arial" w:cs="Arial"/>
              </w:rPr>
              <w:t>KIF11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D334696" w14:textId="77777777" w:rsidR="00347D64" w:rsidRPr="00FB0085" w:rsidRDefault="00347D64" w:rsidP="00380DC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B0085">
              <w:rPr>
                <w:rFonts w:ascii="Arial" w:eastAsia="Times New Roman" w:hAnsi="Arial" w:cs="Arial"/>
              </w:rPr>
              <w:t>KIAA0101</w:t>
            </w:r>
          </w:p>
        </w:tc>
      </w:tr>
      <w:tr w:rsidR="00347D64" w:rsidRPr="00FB0085" w14:paraId="148A7A61" w14:textId="77777777" w:rsidTr="00347D64">
        <w:trPr>
          <w:trHeight w:val="300"/>
          <w:jc w:val="center"/>
        </w:trPr>
        <w:tc>
          <w:tcPr>
            <w:tcW w:w="1120" w:type="dxa"/>
          </w:tcPr>
          <w:p w14:paraId="1F1FAB42" w14:textId="77777777" w:rsidR="00347D64" w:rsidRPr="00FB0085" w:rsidRDefault="00347D64" w:rsidP="00380DCC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D3BC0C4" w14:textId="77777777" w:rsidR="00347D64" w:rsidRPr="00FB0085" w:rsidRDefault="00347D64" w:rsidP="00380DCC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285F1092" w14:textId="77777777" w:rsidR="00347D64" w:rsidRPr="00FB0085" w:rsidRDefault="00347D64" w:rsidP="00380DC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B0085">
              <w:rPr>
                <w:rFonts w:ascii="Arial" w:eastAsia="Times New Roman" w:hAnsi="Arial" w:cs="Arial"/>
              </w:rPr>
              <w:t>PRC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20B8422" w14:textId="3AF3E1DC" w:rsidR="00347D64" w:rsidRPr="00FB0085" w:rsidRDefault="00347D64" w:rsidP="00380DC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B0085">
              <w:rPr>
                <w:rFonts w:ascii="Arial" w:eastAsia="Times New Roman" w:hAnsi="Arial" w:cs="Arial"/>
              </w:rPr>
              <w:t>NUSAP1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ED8F70C" w14:textId="77777777" w:rsidR="00347D64" w:rsidRPr="00FB0085" w:rsidRDefault="00347D64" w:rsidP="00380DC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B0085">
              <w:rPr>
                <w:rFonts w:ascii="Arial" w:eastAsia="Times New Roman" w:hAnsi="Arial" w:cs="Arial"/>
              </w:rPr>
              <w:t>KIF20A</w:t>
            </w:r>
          </w:p>
        </w:tc>
      </w:tr>
      <w:tr w:rsidR="00347D64" w:rsidRPr="00FB0085" w14:paraId="13716D08" w14:textId="77777777" w:rsidTr="00347D64">
        <w:trPr>
          <w:trHeight w:val="300"/>
          <w:jc w:val="center"/>
        </w:trPr>
        <w:tc>
          <w:tcPr>
            <w:tcW w:w="1120" w:type="dxa"/>
          </w:tcPr>
          <w:p w14:paraId="3551B55D" w14:textId="77777777" w:rsidR="00347D64" w:rsidRPr="00FB0085" w:rsidRDefault="00347D64" w:rsidP="00380DCC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0B8600C" w14:textId="77777777" w:rsidR="00347D64" w:rsidRPr="00FB0085" w:rsidRDefault="00347D64" w:rsidP="00380DCC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C49A79E" w14:textId="77777777" w:rsidR="00347D64" w:rsidRPr="00FB0085" w:rsidRDefault="00347D64" w:rsidP="00380DC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B0085">
              <w:rPr>
                <w:rFonts w:ascii="Arial" w:eastAsia="Times New Roman" w:hAnsi="Arial" w:cs="Arial"/>
              </w:rPr>
              <w:t>TK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0B02A85" w14:textId="392C92F5" w:rsidR="00347D64" w:rsidRPr="00FB0085" w:rsidRDefault="00347D64" w:rsidP="00380DC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B0085">
              <w:rPr>
                <w:rFonts w:ascii="Arial" w:eastAsia="Times New Roman" w:hAnsi="Arial" w:cs="Arial"/>
              </w:rPr>
              <w:t>PTTG1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15C0D28" w14:textId="77777777" w:rsidR="00347D64" w:rsidRPr="00FB0085" w:rsidRDefault="00347D64" w:rsidP="00380DC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B0085">
              <w:rPr>
                <w:rFonts w:ascii="Arial" w:eastAsia="Times New Roman" w:hAnsi="Arial" w:cs="Arial"/>
              </w:rPr>
              <w:t>MCM10</w:t>
            </w:r>
          </w:p>
        </w:tc>
      </w:tr>
      <w:tr w:rsidR="00347D64" w:rsidRPr="00FB0085" w14:paraId="4C2A88C1" w14:textId="77777777" w:rsidTr="00347D64">
        <w:trPr>
          <w:trHeight w:val="300"/>
          <w:jc w:val="center"/>
        </w:trPr>
        <w:tc>
          <w:tcPr>
            <w:tcW w:w="1120" w:type="dxa"/>
          </w:tcPr>
          <w:p w14:paraId="24C9587A" w14:textId="77777777" w:rsidR="00347D64" w:rsidRPr="00FB0085" w:rsidRDefault="00347D64" w:rsidP="00380DCC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7CD367E" w14:textId="77777777" w:rsidR="00347D64" w:rsidRPr="00FB0085" w:rsidRDefault="00347D64" w:rsidP="00380DCC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6B0581D" w14:textId="77777777" w:rsidR="00347D64" w:rsidRPr="00FB0085" w:rsidRDefault="00347D64" w:rsidP="00380DCC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6313BC1" w14:textId="7E0E9944" w:rsidR="00347D64" w:rsidRPr="00FB0085" w:rsidRDefault="00347D64" w:rsidP="00380DC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B0085">
              <w:rPr>
                <w:rFonts w:ascii="Arial" w:eastAsia="Times New Roman" w:hAnsi="Arial" w:cs="Arial"/>
              </w:rPr>
              <w:t>TK1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09CE589F" w14:textId="77777777" w:rsidR="00347D64" w:rsidRPr="00FB0085" w:rsidRDefault="00347D64" w:rsidP="00380DC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B0085">
              <w:rPr>
                <w:rFonts w:ascii="Arial" w:eastAsia="Times New Roman" w:hAnsi="Arial" w:cs="Arial"/>
              </w:rPr>
              <w:t>ORC6L</w:t>
            </w:r>
          </w:p>
        </w:tc>
      </w:tr>
      <w:tr w:rsidR="00347D64" w:rsidRPr="00FB0085" w14:paraId="695758E4" w14:textId="77777777" w:rsidTr="00347D64">
        <w:trPr>
          <w:trHeight w:val="300"/>
          <w:jc w:val="center"/>
        </w:trPr>
        <w:tc>
          <w:tcPr>
            <w:tcW w:w="1120" w:type="dxa"/>
          </w:tcPr>
          <w:p w14:paraId="41408DD0" w14:textId="77777777" w:rsidR="00347D64" w:rsidRPr="00FB0085" w:rsidRDefault="00347D64" w:rsidP="00380DCC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79404E2" w14:textId="77777777" w:rsidR="00347D64" w:rsidRPr="00FB0085" w:rsidRDefault="00347D64" w:rsidP="00380DCC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48C298A" w14:textId="77777777" w:rsidR="00347D64" w:rsidRPr="00FB0085" w:rsidRDefault="00347D64" w:rsidP="00380DCC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022925C" w14:textId="111AC4DC" w:rsidR="00347D64" w:rsidRPr="00FB0085" w:rsidRDefault="00347D64" w:rsidP="00380DC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B0085">
              <w:rPr>
                <w:rFonts w:ascii="Arial" w:eastAsia="Times New Roman" w:hAnsi="Arial" w:cs="Arial"/>
              </w:rPr>
              <w:t>TOP2A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955BD98" w14:textId="77777777" w:rsidR="00347D64" w:rsidRPr="00FB0085" w:rsidRDefault="00347D64" w:rsidP="00380DC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B0085">
              <w:rPr>
                <w:rFonts w:ascii="Arial" w:eastAsia="Times New Roman" w:hAnsi="Arial" w:cs="Arial"/>
              </w:rPr>
              <w:t>PRC1</w:t>
            </w:r>
          </w:p>
        </w:tc>
      </w:tr>
      <w:tr w:rsidR="00347D64" w:rsidRPr="00FB0085" w14:paraId="49C35533" w14:textId="77777777" w:rsidTr="00347D64">
        <w:trPr>
          <w:trHeight w:val="300"/>
          <w:jc w:val="center"/>
        </w:trPr>
        <w:tc>
          <w:tcPr>
            <w:tcW w:w="1120" w:type="dxa"/>
          </w:tcPr>
          <w:p w14:paraId="19328C02" w14:textId="77777777" w:rsidR="00347D64" w:rsidRPr="00FB0085" w:rsidRDefault="00347D64" w:rsidP="00380DCC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3B48BDF" w14:textId="77777777" w:rsidR="00347D64" w:rsidRPr="00FB0085" w:rsidRDefault="00347D64" w:rsidP="00380DCC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066D7EE" w14:textId="77777777" w:rsidR="00347D64" w:rsidRPr="00FB0085" w:rsidRDefault="00347D64" w:rsidP="00380DCC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476B136" w14:textId="77777777" w:rsidR="00347D64" w:rsidRPr="00FB0085" w:rsidRDefault="00347D64" w:rsidP="00380DCC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28791FBD" w14:textId="77777777" w:rsidR="00347D64" w:rsidRPr="00FB0085" w:rsidRDefault="00347D64" w:rsidP="00380DC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B0085">
              <w:rPr>
                <w:rFonts w:ascii="Arial" w:eastAsia="Times New Roman" w:hAnsi="Arial" w:cs="Arial"/>
              </w:rPr>
              <w:t>RAD51</w:t>
            </w:r>
          </w:p>
        </w:tc>
      </w:tr>
      <w:tr w:rsidR="00347D64" w:rsidRPr="00FB0085" w14:paraId="568D7588" w14:textId="77777777" w:rsidTr="00347D64">
        <w:trPr>
          <w:trHeight w:val="300"/>
          <w:jc w:val="center"/>
        </w:trPr>
        <w:tc>
          <w:tcPr>
            <w:tcW w:w="1120" w:type="dxa"/>
          </w:tcPr>
          <w:p w14:paraId="6B4103E8" w14:textId="77777777" w:rsidR="00347D64" w:rsidRPr="00FB0085" w:rsidRDefault="00347D64" w:rsidP="00380DCC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078D68C1" w14:textId="77777777" w:rsidR="00347D64" w:rsidRPr="00FB0085" w:rsidRDefault="00347D64" w:rsidP="00380DCC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6F871EE" w14:textId="77777777" w:rsidR="00347D64" w:rsidRPr="00FB0085" w:rsidRDefault="00347D64" w:rsidP="00380DCC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4378BAF" w14:textId="77777777" w:rsidR="00347D64" w:rsidRPr="00FB0085" w:rsidRDefault="00347D64" w:rsidP="00380DCC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1F67258" w14:textId="77777777" w:rsidR="00347D64" w:rsidRPr="00FB0085" w:rsidRDefault="00347D64" w:rsidP="00380DC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B0085">
              <w:rPr>
                <w:rFonts w:ascii="Arial" w:eastAsia="Times New Roman" w:hAnsi="Arial" w:cs="Arial"/>
              </w:rPr>
              <w:t>RAD54L</w:t>
            </w:r>
          </w:p>
        </w:tc>
      </w:tr>
      <w:tr w:rsidR="00347D64" w:rsidRPr="00FB0085" w14:paraId="3B298AC1" w14:textId="77777777" w:rsidTr="00347D64">
        <w:trPr>
          <w:trHeight w:val="300"/>
          <w:jc w:val="center"/>
        </w:trPr>
        <w:tc>
          <w:tcPr>
            <w:tcW w:w="1120" w:type="dxa"/>
          </w:tcPr>
          <w:p w14:paraId="7FC66FFD" w14:textId="77777777" w:rsidR="00347D64" w:rsidRPr="00FB0085" w:rsidRDefault="00347D64" w:rsidP="00380DCC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428D0E4" w14:textId="77777777" w:rsidR="00347D64" w:rsidRPr="00FB0085" w:rsidRDefault="00347D64" w:rsidP="00380DCC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CE26B4E" w14:textId="77777777" w:rsidR="00347D64" w:rsidRPr="00FB0085" w:rsidRDefault="00347D64" w:rsidP="00380DCC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53B7D2F" w14:textId="77777777" w:rsidR="00347D64" w:rsidRPr="00FB0085" w:rsidRDefault="00347D64" w:rsidP="00380DCC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263E32A4" w14:textId="77777777" w:rsidR="00347D64" w:rsidRPr="00FB0085" w:rsidRDefault="00347D64" w:rsidP="00380DC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B0085">
              <w:rPr>
                <w:rFonts w:ascii="Arial" w:eastAsia="Times New Roman" w:hAnsi="Arial" w:cs="Arial"/>
              </w:rPr>
              <w:t>RRM2</w:t>
            </w:r>
          </w:p>
        </w:tc>
      </w:tr>
    </w:tbl>
    <w:p w14:paraId="43BCEB66" w14:textId="77777777" w:rsidR="00AF2454" w:rsidRPr="00FB0085" w:rsidRDefault="00AF2454" w:rsidP="0063353C">
      <w:pPr>
        <w:spacing w:after="0" w:line="240" w:lineRule="auto"/>
        <w:rPr>
          <w:rFonts w:ascii="Arial" w:hAnsi="Arial" w:cs="Arial"/>
        </w:rPr>
      </w:pPr>
    </w:p>
    <w:p w14:paraId="419F875D" w14:textId="77777777" w:rsidR="00342B15" w:rsidRPr="00FB0085" w:rsidRDefault="00342B15" w:rsidP="0063353C">
      <w:pPr>
        <w:spacing w:after="0" w:line="240" w:lineRule="auto"/>
        <w:rPr>
          <w:rFonts w:ascii="Arial" w:hAnsi="Arial" w:cs="Arial"/>
        </w:rPr>
      </w:pPr>
    </w:p>
    <w:p w14:paraId="2018D66D" w14:textId="77777777" w:rsidR="003C4CEB" w:rsidRPr="00FB0085" w:rsidRDefault="003C4CEB" w:rsidP="0063353C">
      <w:pPr>
        <w:spacing w:after="0" w:line="240" w:lineRule="auto"/>
        <w:rPr>
          <w:rFonts w:ascii="Arial" w:hAnsi="Arial" w:cs="Arial"/>
        </w:rPr>
      </w:pPr>
    </w:p>
    <w:sectPr w:rsidR="003C4CEB" w:rsidRPr="00FB00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CE9C37B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0FDA76" w14:textId="77777777" w:rsidR="009703F2" w:rsidRDefault="009703F2" w:rsidP="00AF2454">
      <w:pPr>
        <w:spacing w:after="0" w:line="240" w:lineRule="auto"/>
      </w:pPr>
      <w:r>
        <w:separator/>
      </w:r>
    </w:p>
  </w:endnote>
  <w:endnote w:type="continuationSeparator" w:id="0">
    <w:p w14:paraId="39129512" w14:textId="77777777" w:rsidR="009703F2" w:rsidRDefault="009703F2" w:rsidP="00AF24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FD5E42" w14:textId="77777777" w:rsidR="009703F2" w:rsidRDefault="009703F2" w:rsidP="00AF2454">
      <w:pPr>
        <w:spacing w:after="0" w:line="240" w:lineRule="auto"/>
      </w:pPr>
      <w:r>
        <w:separator/>
      </w:r>
    </w:p>
  </w:footnote>
  <w:footnote w:type="continuationSeparator" w:id="0">
    <w:p w14:paraId="083AF0C2" w14:textId="77777777" w:rsidR="009703F2" w:rsidRDefault="009703F2" w:rsidP="00AF24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CA30DE"/>
    <w:multiLevelType w:val="hybridMultilevel"/>
    <w:tmpl w:val="D94E3E6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727D0258"/>
    <w:multiLevelType w:val="hybridMultilevel"/>
    <w:tmpl w:val="22F2F3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an Theodorescu">
    <w15:presenceInfo w15:providerId="Windows Live" w15:userId="6646e7df8830a34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74D0"/>
    <w:rsid w:val="000F50F6"/>
    <w:rsid w:val="00106198"/>
    <w:rsid w:val="00154790"/>
    <w:rsid w:val="0019452F"/>
    <w:rsid w:val="0028196D"/>
    <w:rsid w:val="002955FA"/>
    <w:rsid w:val="00342B15"/>
    <w:rsid w:val="00347D64"/>
    <w:rsid w:val="0037366F"/>
    <w:rsid w:val="00380DCC"/>
    <w:rsid w:val="003C4CEB"/>
    <w:rsid w:val="003D2517"/>
    <w:rsid w:val="004374D0"/>
    <w:rsid w:val="0047130A"/>
    <w:rsid w:val="005F5E5E"/>
    <w:rsid w:val="0063353C"/>
    <w:rsid w:val="00656F76"/>
    <w:rsid w:val="0070438C"/>
    <w:rsid w:val="00723094"/>
    <w:rsid w:val="008570B4"/>
    <w:rsid w:val="00930B7B"/>
    <w:rsid w:val="0093559E"/>
    <w:rsid w:val="0096691C"/>
    <w:rsid w:val="009703F2"/>
    <w:rsid w:val="009A12E5"/>
    <w:rsid w:val="00A207FF"/>
    <w:rsid w:val="00A221B1"/>
    <w:rsid w:val="00AE122F"/>
    <w:rsid w:val="00AE2113"/>
    <w:rsid w:val="00AF2454"/>
    <w:rsid w:val="00C04D49"/>
    <w:rsid w:val="00D277B7"/>
    <w:rsid w:val="00D55CC7"/>
    <w:rsid w:val="00D76266"/>
    <w:rsid w:val="00DB7BBA"/>
    <w:rsid w:val="00DC29A6"/>
    <w:rsid w:val="00E07BB3"/>
    <w:rsid w:val="00EA708D"/>
    <w:rsid w:val="00EB1087"/>
    <w:rsid w:val="00EB416F"/>
    <w:rsid w:val="00F8206F"/>
    <w:rsid w:val="00FB0085"/>
    <w:rsid w:val="00FB2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8A9C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4D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4D4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04D4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F24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2454"/>
  </w:style>
  <w:style w:type="paragraph" w:styleId="Footer">
    <w:name w:val="footer"/>
    <w:basedOn w:val="Normal"/>
    <w:link w:val="FooterChar"/>
    <w:uiPriority w:val="99"/>
    <w:unhideWhenUsed/>
    <w:rsid w:val="00AF24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2454"/>
  </w:style>
  <w:style w:type="character" w:styleId="PlaceholderText">
    <w:name w:val="Placeholder Text"/>
    <w:basedOn w:val="DefaultParagraphFont"/>
    <w:uiPriority w:val="99"/>
    <w:semiHidden/>
    <w:rsid w:val="00DC29A6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FB00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00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00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00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008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4D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4D4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04D4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F24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2454"/>
  </w:style>
  <w:style w:type="paragraph" w:styleId="Footer">
    <w:name w:val="footer"/>
    <w:basedOn w:val="Normal"/>
    <w:link w:val="FooterChar"/>
    <w:uiPriority w:val="99"/>
    <w:unhideWhenUsed/>
    <w:rsid w:val="00AF24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2454"/>
  </w:style>
  <w:style w:type="character" w:styleId="PlaceholderText">
    <w:name w:val="Placeholder Text"/>
    <w:basedOn w:val="DefaultParagraphFont"/>
    <w:uiPriority w:val="99"/>
    <w:semiHidden/>
    <w:rsid w:val="00DC29A6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FB00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00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00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00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008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130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15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53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5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46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0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9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microsoft.com/office/2011/relationships/commentsExtended" Target="commentsExtended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2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ulia Reid</dc:creator>
  <cp:lastModifiedBy>Dancik, Garrett</cp:lastModifiedBy>
  <cp:revision>14</cp:revision>
  <dcterms:created xsi:type="dcterms:W3CDTF">2012-12-11T02:09:00Z</dcterms:created>
  <dcterms:modified xsi:type="dcterms:W3CDTF">2013-06-27T16:44:00Z</dcterms:modified>
</cp:coreProperties>
</file>